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6044EB" w14:textId="77777777" w:rsidR="00257333" w:rsidRPr="00600D30" w:rsidRDefault="00257333" w:rsidP="00257333">
      <w:pPr>
        <w:pStyle w:val="MDPI35textbeforelist"/>
        <w:spacing w:line="240" w:lineRule="auto"/>
        <w:ind w:left="0" w:firstLine="0"/>
        <w:rPr>
          <w:rFonts w:ascii="Times New Roman" w:hAnsi="Times New Roman"/>
          <w:sz w:val="24"/>
          <w:szCs w:val="24"/>
        </w:rPr>
      </w:pPr>
      <w:bookmarkStart w:id="0" w:name="_GoBack"/>
      <w:bookmarkEnd w:id="0"/>
      <w:r w:rsidRPr="00600D30">
        <w:rPr>
          <w:rFonts w:ascii="Times New Roman" w:hAnsi="Times New Roman"/>
          <w:sz w:val="24"/>
          <w:szCs w:val="24"/>
          <w:lang w:val="en-GB"/>
        </w:rPr>
        <w:t xml:space="preserve">The authors evaluated 8226 teeth, of which 22.56% were endodontically treated. In this retrospective study, the prevalence of teeth with RCT was gender independent, confirming what has been previously reported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016/j.tripleo.2010.10.035","ISSN":"10792104","abstract":"Abstract\n\nObjective: We aimed to compare an Amsterdam subpopulation's current prevalence of root canal fillings and associated periapical radiolucencies with a similar patient sample from 1988.\n\nStudy design: An Amsterdam subpopulation was evaluated for missing teeth, restorations, quality of endodontic treatment, and periapical radiolucency.\n\nResults: A total of 178 radiographs were evaluated and 4594 teeth were examined. Of these, 324 (7%) exhibited widening of the apical periodontal ligament or periapical radiolucency and 224 (4.8%) had been endodontically treated. A total of 118 teeth (2.5%) had radiographic signs of apical periodontitis. Of these lesions, 54 (45.7%) were linked to endodontically treated teeth (24.1% of endodontically treated teeth). Inadequate root canal fillings were frequent (55.8%). Apical radiolucency was significantly higher in these teeth than in adequately root-filled teeth.\n\nConclusion: Findings indicate that the periapical status in an Amsterdam subpopulation has not improved over almost 2 decades.","author":[{"dropping-particle":"","family":"Peters","given":"Linda B.","non-dropping-particle":"","parse-names":false,"suffix":""},{"dropping-particle":"","family":"Lindeboom","given":"Jerome A.","non-dropping-particle":"","parse-names":false,"suffix":""},{"dropping-particle":"","family":"Elst","given":"Marilka E.","non-dropping-particle":"","parse-names":false,"suffix":""},{"dropping-particle":"","family":"Wesselink","given":"Paul R.","non-dropping-particle":"","parse-names":false,"suffix":""}],"container-title":"Oral Surgery, Oral Medicine, Oral Pathology, Oral Radiology, and Endodontology","id":"ITEM-1","issue":"4","issued":{"date-parts":[["2011","4"]]},"page":"523-528","title":"Prevalence of apical periodontitis relative to endodontic treatment in an adult Dutch population: a repeated cross-sectional study","type":"article-journal","volume":"111"},"uris":["http://www.mendeley.com/documents/?uuid=182caf46-10c9-34b7-9d2d-739c70cf64cf"]},{"id":"ITEM-2","itemData":{"DOI":"10.1002/cre2.73","ISSN":"20574347","abstract":"The aim of this study was to estimate the prevalence of teeth with apical periodontitis (AP) and root-filled (RF) teeth in an adult Sudanese population. Panoramic and periapical radiographs were obtained for 200 patients over 18 years of age seeking routine dental care and attending the dental clinics (University of Khartoum) and the dental hospital (University of Science and Technology) for the first time. The periapical status of all teeth (except third molars) was categorized on the basis of the presence or absence of radiographic signs of AP. In addition, the frequency of RF teeth was recorded. Data were analyzed using the chi-square test and odds ratio (OR). The periapical status of 4,967 teeth was assessed. AP in one or several teeth was identified in 95 (47%) patients and in 3.3% of the teeth. The prevalence of AP was higher in molar teeth (7.3%) than in premolar (3.5%) and anterior teeth (0.9%, p ≤.001). There were 80 (1.6%) RF teeth in 42 (21%) patients. The probability of root-filling in molar and premolar teeth was almost twice that of anterior teeth (OR with 95% confidence intervals: 1.06 &lt; 1.91 &lt; 3.44, p ≤.05). The prevalence of RF teeth increased with age (OR of 48 ± year = 3.06, p ≤.001). Statistical analysis showed that the probability of radiological detection of AP in RF teeth was 17-fold higher than in nonfilled ones (OR with 95% confidence intervals: 9.87 &lt; 16.83 &lt; 28.25, p ≤.001). Therefore, the probability of AP, RF teeth with or without AP, and missing teeth was high in molar teeth than in anterior or premolar teeth. The frequency of RF teeth was low compared to that demonstrated in most other epidemiological studies. This highlights the need to focus on improving the quality of restorations and the procedure by which root canal is shaped and disinfected.","author":[{"dropping-particle":"","family":"Ahmed","given":"I.","non-dropping-particle":"","parse-names":false,"suffix":""},{"dropping-particle":"","family":"Ali","given":"R. W.","non-dropping-particle":"","parse-names":false,"suffix":""},{"dropping-particle":"","family":"Mudawi","given":"A. M.","non-dropping-particle":"","parse-names":false,"suffix":""}],"container-title":"Clinical and Experimental Dental Research","id":"ITEM-2","issue":"4","issued":{"date-parts":[["2017","8","1"]]},"page":"142-147","publisher":"Wiley-Blackwell","title":"Prevalence of apical periodontitis and frequency of root-filled teeth in an adult Sudanese population","type":"article-journal","volume":"3"},"uris":["http://www.mendeley.com/documents/?uuid=be49766e-33ee-3ca4-bd16-a82cdbfd487f"]},{"id":"ITEM-3","itemData":{"DOI":"10.1259/dmfr/80179163","ISSN":"0250832X","PMID":"22752318","abstract":"Objectives: The aim of this study was to determine the prevalence of apical periodontitis (AP) detected in cone beam CT (CBCT) images from a database. Methods: CBCT images of 300 Brazilian patients were assessed. AP images were measured in three dimensions. Age, gender, number and location of total teeth in each patient were considered. AP location was considered according to tooth groups. The extent of AP was determined by the largest diameter in any of the three dimensions. Percentages and the x2 test were used for statistical analysis. Results: AP was found in 51.4% of the patients and in 3.4% of the teeth. Higher prevalence of AP was found in 60- to 69-year-olds (73.1%) and in mandibular molars (5.9%) (p,0.05). Inadequate endodontic treatment presented higher prevalence of AP (78.1%). Conclusions: AP can be frequently found in CBCT examinations. The presence of AP has a significant association with patients' age, and tooth type and condition. CBCT databases are useful for cross-sectional studies about AP prevalence in a population. © 2013 The British Institute of Radiology.","author":[{"dropping-particle":"","family":"Silva Ramos Fernandes","given":"L. M.Paes","non-dropping-particle":"Da","parse-names":false,"suffix":""},{"dropping-particle":"","family":"Ordinola-Zapata","given":"R.","non-dropping-particle":"","parse-names":false,"suffix":""},{"dropping-particle":"","family":"Hungaro Duarte","given":"M. A.","non-dropping-particle":"","parse-names":false,"suffix":""},{"dropping-particle":"","family":"Alvares Capelozza","given":"A. L.","non-dropping-particle":"","parse-names":false,"suffix":""}],"container-title":"Dentomaxillofacial Radiology","id":"ITEM-3","issue":"1","issued":{"date-parts":[["2013","1"]]},"title":"Prevalence of apical periodontitis detected in cone beam CT images of a Brazilian subpopulation","type":"article-journal","volume":"42"},"uris":["http://www.mendeley.com/documents/?uuid=1fe7da89-3972-36b7-80d2-65c48f1e9fd9"]},{"id":"ITEM-4","itemData":{"DOI":"10.1007/s00784-019-02985-y","ISSN":"14363771","PMID":"31312970","abstract":"Objectives: The aim of this study was to determine the frequency and quality of root canal fillings (RCF) and the prevalence of apical radiolucency (AR) in a German population. Material and methods: Five hundred randomly selected full-size CBCT images (Planmeca ProMax 3D, FOV = 8 × 8 cm, voxel size 160 μm or 200 μm) were obtained from German patients (40.6% = ♂; 59.4% = ♀; mean age = 50.21 ± 12.45 years). A total of 8254 teeth were examined for pathology (AR, widened periodontal ligament). The relationship between AR and existing RCF and the quality of RCF were documented. Frequency and correlations between the left and right sides and gender distribution were analyzed statistically using the chi-square test. Results: The overall prevalence of AR was 3.8%, whereas for teeth with RCF, it was 42.5%. Patients had approximately 1.4 root canal–filled teeth (8.2% of all teeth). RCF terminated more than 2 mm short of the radiological apex in 31.2%, 5.1% reached beyond the apex, 8.1% were associated with extruded sealer, and 5.3% presented untreated root canals. Odds ratio of having an AR was highest in teeth with RCF beyond the apex (OR = 27.0) followed by RCF &lt;2 mm short of the apex (OR = 4.4), untreated root canals (OR = 2.9), and inhomogeneity of RCF (OR = 1.2). Extrusion of sealer was least associated with AR. Molars were most frequently associated with AR (P &lt; 0.05). Root canal–filled teeth showed significantly more AR in men compared with women (P &lt; 0.05). Conclusions: About 42.5% of root canal–filled teeth were associated with AR, and in about one-third of these teeth, the RCF terminated more than 2 mm short of the apex. Clinical relevance: Each step in root canal therapy influences treatment outcome and prevalence of periapical radiolucencies. Determination of the working length is still one of the key points to achieve predictable periapical healing, and homogenous root canal filling reaching the foramen major seems to be essential.","author":[{"dropping-particle":"","family":"Bürklein","given":"Sebastian","non-dropping-particle":"","parse-names":false,"suffix":""},{"dropping-particle":"","family":"Schäfer","given":"Edgar","non-dropping-particle":"","parse-names":false,"suffix":""},{"dropping-particle":"","family":"Jöhren","given":"Hans Peter","non-dropping-particle":"","parse-names":false,"suffix":""},{"dropping-particle":"","family":"Donnermeyer","given":"David","non-dropping-particle":"","parse-names":false,"suffix":""}],"container-title":"Clinical Oral Investigations","id":"ITEM-4","issue":"3","issued":{"date-parts":[["2020","3","1"]]},"page":"1217-1227","publisher":"Springer","title":"Quality of root canal fillings and prevalence of apical radiolucencies in a German population: a CBCT analysis","type":"article-journal","volume":"24"},"uris":["http://www.mendeley.com/documents/?uuid=74f8e6f9-3932-33b0-b7b0-9df3af2df433"]},{"id":"ITEM-5","itemData":{"DOI":"10.1046/j.1365-2591.2001.00370.x","ISSN":"01432885","abstract":"Kirkevang L-L, Hörsted-Bindslev P, Ørstavik D, Wenzel A. Frequency and distribution of endodontically treated teeth and apical periodontitis in an urban Danish population. International Endodontic Journal , 34 , 198-205, 2001. Aim The aim of this study was to investigate the prevalence of endodontically treated teeth and apical periodontitis (AP) in a Danish population. Methodology From Aarhus County 614 individuals were radiographically examined, and the frequency of endodontic treatment and periapical status of all teeth were assessed. The year of birth of the subjects ranged from 1935 to 1975. The chi-squared test was used to determine the significance of differences between males and females and amongst age and tooth groups for the following parameters: AP, the number of endodontic-ally treated teeth, and the number of endodontically treated teeth with AP. Results A total of 15 984 teeth were examined; of these 538 (3.4%) had AP and 773 (4.8%) had been endodontically treated. Of the endodontically treated teeth, 404 (52.2%) had AP. Females had more endo-dontically treated teeth than males; otherwise, no effect of gender was observed. Significantly more molars (P &lt; 0.01) had been endodontically treated (8.1%) compared to premolars (5.4%) and anterior teeth (2.5%). The prevalence of AP in connection with molars was significantly (P &lt; 0.01) higher (7.0%) than premolars (2.8%) and anterior teeth (1.5%). The prevalence of endodontically treated teeth and of teeth with AP gradually increased with age. Conclusions The average number of teeth, the number of teeth with AP and the number of teeth with endodontic treatment in Danish adults were comparable to findings in other European countries. The frequency of endodontic-ally treated teeth with AP was found to be high compared to that demonstrated in other epidemiological studies.","author":[{"dropping-particle":"","family":"Kirkevang","given":"L-L.","non-dropping-particle":"","parse-names":false,"suffix":""},{"dropping-particle":"","family":"Hörsted-Bindslev","given":"P.","non-dropping-particle":"","parse-names":false,"suffix":""},{"dropping-particle":"","family":"Ørstavik","given":"D.","non-dropping-particle":"","parse-names":false,"suffix":""},{"dropping-particle":"","family":"Wenzel","given":"A.","non-dropping-particle":"","parse-names":false,"suffix":""}],"container-title":"International Endodontic Journal","id":"ITEM-5","issue":"3","issued":{"date-parts":[["2001","4"]]},"page":"198-205","title":"Frequency and distribution of endodontically treated teeth and apical periodontitis in an urban Danish population","type":"article-journal","volume":"34"},"uris":["http://www.mendeley.com/documents/?uuid=1d9b6fa5-f778-3187-a74f-a76d38ce4110"]}],"mendeley":{"formattedCitation":"[32,41,76,100,101]","plainTextFormattedCitation":"[32,41,76,100,101]","previouslyFormattedCitation":"[32,41,76,100,101]"},"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32,41,76,100,101]</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and what was inconsistent with some other results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186/s12903-017-0429-7","ISSN":"14726831","PMID":"29233146","abstract":"Background: Apical periodontitis (AP) is an inflammatory disease around the apex of a tooth root. Reported prevalence of AP ranges from 27% to 83% while the data about most post-Soviet countries are still missing. Knowing the prevalence of AP within a certain population helps to plan the treatment need and evaluate the success of endodontic interventions. We aimed to collect data about prevalence and determining factors of AP for the first time in Estonia. Methods: The cross-sectional study included 6552 patients (age 35.5±19.2years). Radiographic examination was applied to investigate the prevalence of AP and quality of endodontic treatment. Results: AP was diagnosed in 54.7% of subjects. Endodontically treated teeth were present in 58.2% of subjects. Periapical finding was present in 44.6% of endodontically treated and in 30.8% of untreated teeth. Out of 181,495 teeth, 52.7% were intact. AP was diagnosed in 6.3% of teeth, 6.9% of teeth were endodontically treated. Risk factors for AP included caries (OR=2.30), male gender (OR=1.44), too short (OR=1.76) or too long root canal filling (OR=2.51), root canal filling of low density (OR=1.61) while not orthodontic appliance. Lower AP risk was associated with restoration of the tooth - filling (OR=0.45), crown (OR=0.34) and bridge (OR=0.33). Conclusions: AP is highly prevalent in Southern Estonian population. Most cases are associated with root canal-treated teeth. The overall quality of root canal fillings tends to be low, consistent with the mediocre outcome of treatment. Considerable efforts are required to improve the standards of endodontic treatment.","author":[{"dropping-particle":"","family":"Vengerfeldt","given":"Veiko","non-dropping-particle":"","parse-names":false,"suffix":""},{"dropping-particle":"","family":"Mändar","given":"Reet","non-dropping-particle":"","parse-names":false,"suffix":""},{"dropping-particle":"","family":"Nguyen","given":"Minh Son","non-dropping-particle":"","parse-names":false,"suffix":""},{"dropping-particle":"","family":"Saukas","given":"Silvia","non-dropping-particle":"","parse-names":false,"suffix":""},{"dropping-particle":"","family":"Saag","given":"Mare","non-dropping-particle":"","parse-names":false,"suffix":""}],"container-title":"BMC Oral Health","id":"ITEM-1","issue":"1","issued":{"date-parts":[["2017","12","12"]]},"publisher":"BioMed Central Ltd.","title":"Apical periodontitis in southern Estonian population: Prevalence and associations with quality of root canal fillings and coronal restorations","type":"article-journal","volume":"17"},"uris":["http://www.mendeley.com/documents/?uuid=4a634ade-4b34-306b-92c8-800a423fe5e2"]},{"id":"ITEM-2","itemData":{"DOI":"10.1590/S0103-64402008000400005","ISSN":"0103-6440","abstract":"&lt;p&gt;This cross-sectional study examined the prevalence of endodontically treated teeth in 1,401 Brazilian adults. Panoramic radiographs were selected at the Radiological Center of Orofacial Images (CRIOF, Cuiabá, MT, Brazil) between August 2002 and September 2007. Three independent endodontists discussed interpretation criteria and classified specimens according to the following data: presence of root canal treatment, which was defined as partially or completely filled canal space, regardless of whether filling ended at the radiographic apex or not; presence of intracanal post; and associated apical periodontitis. Odds ratio, logistic regression and a chi-square test were used for statistical analyses. Significance level was set at p&amp;lt;0.05. Of 29,467 teeth evaluated, 6,313 (21.4%) were treated endodontically. Endodontic treatment was most frequent in maxillary premolars and molars, whereas mandibular incisors showed the lowest prevalence. Most endodontically treated teeth were found in people aged 46 to 60 years (47.6%, p&amp;lt;0.001) and the prevalence increased with age in this age range. Females (61.9%, p&amp;lt;0.001) showed a higher prevalence of teeth with root fillings than males. The present study found a higher prevalence of endodontically treated teeth in a Brazilian adult population compared to the prevalence reported in epidemiological studies conducted in other countries.&lt;/p&gt;","author":[{"dropping-particle":"","family":"Hollanda","given":"Augusto César Braz","non-dropping-particle":"","parse-names":false,"suffix":""},{"dropping-particle":"de","family":"Alencar","given":"Ana Helena Gonçalves","non-dropping-particle":"","parse-names":false,"suffix":""},{"dropping-particle":"","family":"Estrela","given":"Cyntia Rodrigues de Araújo","non-dropping-particle":"","parse-names":false,"suffix":""},{"dropping-particle":"","family":"Bueno","given":"Mike Reis","non-dropping-particle":"","parse-names":false,"suffix":""},{"dropping-particle":"","family":"Estrela","given":"Carlos","non-dropping-particle":"","parse-names":false,"suffix":""}],"container-title":"Brazilian Dental Journal","id":"ITEM-2","issue":"4","issued":{"date-parts":[["2008"]]},"page":"313-317","title":"Prevalence of endodontically treated teeth in a Brazilian adult population","type":"article-journal","volume":"19"},"uris":["http://www.mendeley.com/documents/?uuid=b17ee83c-1b9e-349e-a849-5ace28a7bc01"]}],"mendeley":{"formattedCitation":"[21,67]","plainTextFormattedCitation":"[21,67]","previouslyFormattedCitation":"[21,67]"},"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21,67]</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The prevalence of teeth with RCT in this research (22.56%) was similar to others findings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111/j.1600-9657.1986.tb00134.x","ISSN":"1600-4469","author":[{"dropping-particle":"","family":"Petersson","given":"Kerstin","non-dropping-particle":"","parse-names":false,"suffix":""},{"dropping-particle":"","family":"Petersson","given":"Arne","non-dropping-particle":"","parse-names":false,"suffix":""},{"dropping-particle":"","family":"Olsson","given":"Berit","non-dropping-particle":"","parse-names":false,"suffix":""},{"dropping-particle":"","family":"Hakansson","given":"Jan","non-dropping-particle":"","parse-names":false,"suffix":""},{"dropping-particle":"","family":"Wennberg","given":"Alf","non-dropping-particle":"","parse-names":false,"suffix":""}],"container-title":"Dental Traumatology","id":"ITEM-1","issue":"3","issued":{"date-parts":[["1986","6"]]},"page":"99-102","title":"Technical quality of root fillings in an adult Swedish population","type":"article-journal","volume":"2"},"uris":["http://www.mendeley.com/documents/?uuid=6593854f-1ab9-3dce-b585-d0f35098eb52"]},{"id":"ITEM-2","itemData":{"DOI":"10.1590/S0103-64402008000400005","ISSN":"0103-6440","abstract":"&lt;p&gt;This cross-sectional study examined the prevalence of endodontically treated teeth in 1,401 Brazilian adults. Panoramic radiographs were selected at the Radiological Center of Orofacial Images (CRIOF, Cuiabá, MT, Brazil) between August 2002 and September 2007. Three independent endodontists discussed interpretation criteria and classified specimens according to the following data: presence of root canal treatment, which was defined as partially or completely filled canal space, regardless of whether filling ended at the radiographic apex or not; presence of intracanal post; and associated apical periodontitis. Odds ratio, logistic regression and a chi-square test were used for statistical analyses. Significance level was set at p&amp;lt;0.05. Of 29,467 teeth evaluated, 6,313 (21.4%) were treated endodontically. Endodontic treatment was most frequent in maxillary premolars and molars, whereas mandibular incisors showed the lowest prevalence. Most endodontically treated teeth were found in people aged 46 to 60 years (47.6%, p&amp;lt;0.001) and the prevalence increased with age in this age range. Females (61.9%, p&amp;lt;0.001) showed a higher prevalence of teeth with root fillings than males. The present study found a higher prevalence of endodontically treated teeth in a Brazilian adult population compared to the prevalence reported in epidemiological studies conducted in other countries.&lt;/p&gt;","author":[{"dropping-particle":"","family":"Hollanda","given":"Augusto César Braz","non-dropping-particle":"","parse-names":false,"suffix":""},{"dropping-particle":"de","family":"Alencar","given":"Ana Helena Gonçalves","non-dropping-particle":"","parse-names":false,"suffix":""},{"dropping-particle":"","family":"Estrela","given":"Cyntia Rodrigues de Araújo","non-dropping-particle":"","parse-names":false,"suffix":""},{"dropping-particle":"","family":"Bueno","given":"Mike Reis","non-dropping-particle":"","parse-names":false,"suffix":""},{"dropping-particle":"","family":"Estrela","given":"Carlos","non-dropping-particle":"","parse-names":false,"suffix":""}],"container-title":"Brazilian Dental Journal","id":"ITEM-2","issue":"4","issued":{"date-parts":[["2008"]]},"page":"313-317","title":"Prevalence of endodontically treated teeth in a Brazilian adult population","type":"article-journal","volume":"19"},"uris":["http://www.mendeley.com/documents/?uuid=b17ee83c-1b9e-349e-a849-5ace28a7bc01"]},{"id":"ITEM-3","itemData":{"DOI":"10.1080/000163500429244","ISSN":"0001-6357","abstract":"Abstract\n\nIn the oldest elderly, an increase in the number of remaining teeth may increase oral infection foci. The aim of this follow-up study was to examine the radiologically detected oral health condition of a group of home-living elderly in Helsinki at 5-year intervals. The population of this study comprised 103 home-living elderly people, all participants of the population-based Helsinki Aging Study. Panoramic radiography supplemented by intraoral radiographs was performed on all these participants at the Institute of Dentistry, University of Helsinki, in 1990-1991. Follow-up radiographic examination was completed in 1995-1996. Mean number of teeth decreased during the follow-up period from 13.2 +/- 9.0 to 12.5 +/- 9.2 (P= 0.0001). Mean number of teeth with periapical lesions decreased in men from 1.3 +/- 1.4 to 0.6 +/- 0.9 (P = 0.007), but no differences in number of teeth with periapical findings were observed in women. There were relatively few changes in the subjects' radiographic periodontal findings. However, fewer teeth with vertical bone pockets &gt;1-3 mm deep were found in the follow-up study than 5 years earlier (0.6 +/- 1.2 vs 1.1 +/- 1.8; P= 0.0008). In both the baseline and the follow-up studies the radiographic findings occurred in the subjects who had retained more natural teeth. In the follow-up study, 68% of the subjects had radiographically detected signs of chronic oral infection foci. It may be concluded that radiographically detected oral health parameters remain relatively unchanged, but treatment need is higher among those who have successfully retained their natural dentition into old age.","author":[{"dropping-particle":"","family":"Närhi","given":"Timo O.","non-dropping-particle":"","parse-names":false,"suffix":""},{"dropping-particle":"","family":"Leinonen","given":"Kati","non-dropping-particle":"","parse-names":false,"suffix":""},{"dropping-particle":"","family":"Wolf","given":"Juhani","non-dropping-particle":"","parse-names":false,"suffix":""},{"dropping-particle":"","family":"Ainamo","given":"Anja","non-dropping-particle":"","parse-names":false,"suffix":""}],"container-title":"Acta Odontologica Scandinavica","id":"ITEM-3","issue":"3","issued":{"date-parts":[["2000","1","2"]]},"page":"119-124","title":"Longitudinal radiological study of the oral health parameters in an elderly Finnish population","type":"article-journal","volume":"58"},"uris":["http://www.mendeley.com/documents/?uuid=170e2232-b75c-35a2-bb97-27877f287515"]},{"id":"ITEM-4","itemData":{"DOI":"10.3109/00016357.2014.950182","ISSN":"0001-6357","author":[{"dropping-particle":"","family":"Frisk","given":"Fredrik","non-dropping-particle":"","parse-names":false,"suffix":""},{"dropping-particle":"","family":"Hugosson","given":"Anders","non-dropping-particle":"","parse-names":false,"suffix":""},{"dropping-particle":"","family":"Kvist","given":"Thomas","non-dropping-particle":"","parse-names":false,"suffix":""}],"container-title":"Acta Odontologica Scandinavica","id":"ITEM-4","issue":"3","issued":{"date-parts":[["2015","4","3"]]},"page":"169-175","title":"Is apical periodontitis in root filled teeth associated with the type of restoration?","type":"article-journal","volume":"73"},"uris":["http://www.mendeley.com/documents/?uuid=edc44411-c6df-3119-acd7-d67bbb1e27ec"]}],"mendeley":{"formattedCitation":"[18,20,21,102]","plainTextFormattedCitation":"[18,20,21,102]","previouslyFormattedCitation":"[18,20,21,102]"},"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18,20,21,102]</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w:t>
      </w:r>
      <w:r w:rsidRPr="00600D30">
        <w:rPr>
          <w:rFonts w:ascii="Times New Roman" w:hAnsi="Times New Roman"/>
          <w:sz w:val="24"/>
          <w:szCs w:val="24"/>
        </w:rPr>
        <w:t xml:space="preserve">and higher than </w:t>
      </w:r>
      <w:r w:rsidRPr="00600D30">
        <w:rPr>
          <w:rStyle w:val="rynqvb"/>
          <w:rFonts w:ascii="Times New Roman" w:hAnsi="Times New Roman"/>
          <w:sz w:val="24"/>
          <w:szCs w:val="24"/>
        </w:rPr>
        <w:t>earlier</w:t>
      </w:r>
      <w:r w:rsidRPr="00600D30">
        <w:rPr>
          <w:rFonts w:ascii="Times New Roman" w:hAnsi="Times New Roman"/>
          <w:sz w:val="24"/>
          <w:szCs w:val="24"/>
        </w:rPr>
        <w:t xml:space="preserve"> published (4.8-12.8%) </w:t>
      </w:r>
      <w:r w:rsidRPr="00600D30">
        <w:rPr>
          <w:rFonts w:ascii="Times New Roman" w:hAnsi="Times New Roman"/>
          <w:sz w:val="24"/>
          <w:szCs w:val="24"/>
        </w:rPr>
        <w:fldChar w:fldCharType="begin" w:fldLock="1"/>
      </w:r>
      <w:r>
        <w:rPr>
          <w:rFonts w:ascii="Times New Roman" w:hAnsi="Times New Roman"/>
          <w:sz w:val="24"/>
          <w:szCs w:val="24"/>
        </w:rPr>
        <w:instrText>ADDIN CSL_CITATION {"citationItems":[{"id":"ITEM-1","itemData":{"DOI":"10.1111/j.1365-2591.2004.00907.x","ISSN":"0143-2885","abstract":"Georgopoulou MK, Spanaki-Voreadi AP, Pantazis N, Kontakiotis EG. Frequency and distribution of root filled teeth and apical periodontitis in a Greek population. International Endodontic Journal, 38, 105-111, 2005. Aim To investigate the prevalence of root filled teeth and apical periodontitis (AP) in a Greek population. Methodology A random sample of 320 patients who required full mouth periapical radiographic examination as a part of diagnostic and planning procedures were included. The age of the patients ranged from 16 to 77 years. A total of 7664 teeth were assessed and the frequency of root filled teeth and periapical status was recorded. Two observers evaluated the radiographs under standardized conditions. AP was defined as distinct periapical radiolu-cency or widening of the periodontal ligament space exceeding two times the normal width. Statistical evaluation of differences in proportions between groups was performed using random effects logistic regression models. Results The periapical status of 286 (3.7%) teeth was impossible to evaluate because of radiographic faults; these teeth were excluded from further analysis. A total of 1040 (13.6%) teeth had radiographic signs of AP and 680 (9.2%) teeth had been root filled. Of the root filled teeth, 408 (60.0%) had AP. There was no difference in the number of root filled teeth between males and females; the prevalence of root filled teeth increased with age. Significantly more molars (13.1%) and premolars (11.9%) than anterior teeth (5.8%) had been root filled (P &lt; 0.001). The prevalence of AP was significantly higher (P &lt; 0.001) in molars (23.9%) and premolars (14.0%) than anterior teeth (9.4%). Conclusions The prevalence of AP and the frequency of root filled teeth with AP in this Greek population were higher than those found in many other European countries. The frequency of root filled teeth was comparable with findings in other epidemiological studies.","author":[{"dropping-particle":"","family":"Georgopoulou","given":"M. K.","non-dropping-particle":"","parse-names":false,"suffix":""},{"dropping-particle":"","family":"Spanaki-Voreadi","given":"A. P.","non-dropping-particle":"","parse-names":false,"suffix":""},{"dropping-particle":"","family":"Pantazis","given":"N.","non-dropping-particle":"","parse-names":false,"suffix":""},{"dropping-particle":"","family":"Kontakiotis","given":"E. G.","non-dropping-particle":"","parse-names":false,"suffix":""}],"container-title":"International Endodontic Journal","id":"ITEM-1","issue":"2","issued":{"date-parts":[["2005","2"]]},"page":"105-111","title":"Frequency and distribution of root filled teeth and apical periodontitis in a Greek population","type":"article-journal","volume":"38"},"uris":["http://www.mendeley.com/documents/?uuid=1d5dd54e-5bc1-31d9-9425-9920e068143b"]},{"id":"ITEM-2","itemData":{"DOI":"10.1186/s12903-017-0429-7","ISSN":"14726831","PMID":"29233146","abstract":"Background: Apical periodontitis (AP) is an inflammatory disease around the apex of a tooth root. Reported prevalence of AP ranges from 27% to 83% while the data about most post-Soviet countries are still missing. Knowing the prevalence of AP within a certain population helps to plan the treatment need and evaluate the success of endodontic interventions. We aimed to collect data about prevalence and determining factors of AP for the first time in Estonia. Methods: The cross-sectional study included 6552 patients (age 35.5±19.2years). Radiographic examination was applied to investigate the prevalence of AP and quality of endodontic treatment. Results: AP was diagnosed in 54.7% of subjects. Endodontically treated teeth were present in 58.2% of subjects. Periapical finding was present in 44.6% of endodontically treated and in 30.8% of untreated teeth. Out of 181,495 teeth, 52.7% were intact. AP was diagnosed in 6.3% of teeth, 6.9% of teeth were endodontically treated. Risk factors for AP included caries (OR=2.30), male gender (OR=1.44), too short (OR=1.76) or too long root canal filling (OR=2.51), root canal filling of low density (OR=1.61) while not orthodontic appliance. Lower AP risk was associated with restoration of the tooth - filling (OR=0.45), crown (OR=0.34) and bridge (OR=0.33). Conclusions: AP is highly prevalent in Southern Estonian population. Most cases are associated with root canal-treated teeth. The overall quality of root canal fillings tends to be low, consistent with the mediocre outcome of treatment. Considerable efforts are required to improve the standards of endodontic treatment.","author":[{"dropping-particle":"","family":"Vengerfeldt","given":"Veiko","non-dropping-particle":"","parse-names":false,"suffix":""},{"dropping-particle":"","family":"Mändar","given":"Reet","non-dropping-particle":"","parse-names":false,"suffix":""},{"dropping-particle":"","family":"Nguyen","given":"Minh Son","non-dropping-particle":"","parse-names":false,"suffix":""},{"dropping-particle":"","family":"Saukas","given":"Silvia","non-dropping-particle":"","parse-names":false,"suffix":""},{"dropping-particle":"","family":"Saag","given":"Mare","non-dropping-particle":"","parse-names":false,"suffix":""}],"container-title":"BMC Oral Health","id":"ITEM-2","issue":"1","issued":{"date-parts":[["2017","12","12"]]},"publisher":"BioMed Central Ltd.","title":"Apical periodontitis in southern Estonian population: Prevalence and associations with quality of root canal fillings and coronal restorations","type":"article-journal","volume":"17"},"uris":["http://www.mendeley.com/documents/?uuid=4a634ade-4b34-306b-92c8-800a423fe5e2"]},{"id":"ITEM-3","itemData":{"DOI":"10.1111/iej.13256","ISSN":"13652591","PMID":"31749154","abstract":"Aim: To analyse the prevalence of periapical lesions and their association with previous root canal treatment, root canal filling length and type of coronal restoration using in vivo cone-beam computed tomographic (CBCT) assessment. Methodology: A global sample of 20 836 teeth, with a combined total of 27 046 roots, from 1160 patients, was analysed via CBCT assessment in eight health centres. Each tooth was evaluated by one out of five examiners after having performed a defined calibration procedure on the basis of 319 teeth. Intra- and inter-rater reliability tests were performed. Each tooth was classified according the tooth number, presence/absence of periapical lesions, presence/absence of previous root canal treatment, length of root canal filling (short, good or overfilling) and type of coronal restoration. The z-test for proportions was used to analyse differences between tooth subgroups, and an odds ratio was determined in order to analyse the association between treatment status and periapical lesions. A P &lt; 0.05 was considered significant. Results: At a tooth level, the overall prevalence of periapical lesions in the sample was 10.4%. Maxillary teeth were associated with a significantly larger percentage of lesions (13.1%), whilst maxillary first molars had the greater proportion of lesions (21.2%). The prevalence of periapical lesions was significantly larger in root filled teeth (55.5%), short root canal fillings (72.7%) and in teeth restored with crowns (46.1%). At a root level, the mesiobuccal roots of both maxillary first molars had a tendency for a larger percentage of periapical lesions. Conclusion: History of root canal treatment, root canal filling length and type of coronal restoration influenced the presence of periapical lesions. Molars were more commonly associated with periapical lesions on root filled teeth, particularly those with short root fillings and those with crowns.","author":[{"dropping-particle":"","family":"Meirinhos","given":"J.","non-dropping-particle":"","parse-names":false,"suffix":""},{"dropping-particle":"","family":"Martins","given":"J. N.R.","non-dropping-particle":"","parse-names":false,"suffix":""},{"dropping-particle":"","family":"Pereira","given":"B.","non-dropping-particle":"","parse-names":false,"suffix":""},{"dropping-particle":"","family":"Baruwa","given":"A.","non-dropping-particle":"","parse-names":false,"suffix":""},{"dropping-particle":"","family":"Gouveia","given":"J.","non-dropping-particle":"","parse-names":false,"suffix":""},{"dropping-particle":"","family":"Quaresma","given":"S. A.","non-dropping-particle":"","parse-names":false,"suffix":""},{"dropping-particle":"","family":"Monroe","given":"A.","non-dropping-particle":"","parse-names":false,"suffix":""},{"dropping-particle":"","family":"Ginjeira","given":"A.","non-dropping-particle":"","parse-names":false,"suffix":""}],"container-title":"International Endodontic Journal","id":"ITEM-3","issue":"4","issued":{"date-parts":[["2020","4","1"]]},"page":"573-584","publisher":"Blackwell Publishing Ltd","title":"Prevalence of apical periodontitis and its association with previous root canal treatment, root canal filling length and type of coronal restoration – a cross-sectional study","type":"article-journal","volume":"53"},"uris":["http://www.mendeley.com/documents/?uuid=27ab7e88-cdaa-325f-8037-7836bf785003"]},{"id":"ITEM-4","itemData":{"DOI":"10.1007/s00784-019-02985-y","ISSN":"14363771","PMID":"31312970","abstract":"Objectives: The aim of this study was to determine the frequency and quality of root canal fillings (RCF) and the prevalence of apical radiolucency (AR) in a German population. Material and methods: Five hundred randomly selected full-size CBCT images (Planmeca ProMax 3D, FOV = 8 × 8 cm, voxel size 160 μm or 200 μm) were obtained from German patients (40.6% = ♂; 59.4% = ♀; mean age = 50.21 ± 12.45 years). A total of 8254 teeth were examined for pathology (AR, widened periodontal ligament). The relationship between AR and existing RCF and the quality of RCF were documented. Frequency and correlations between the left and right sides and gender distribution were analyzed statistically using the chi-square test. Results: The overall prevalence of AR was 3.8%, whereas for teeth with RCF, it was 42.5%. Patients had approximately 1.4 root canal–filled teeth (8.2% of all teeth). RCF terminated more than 2 mm short of the radiological apex in 31.2%, 5.1% reached beyond the apex, 8.1% were associated with extruded sealer, and 5.3% presented untreated root canals. Odds ratio of having an AR was highest in teeth with RCF beyond the apex (OR = 27.0) followed by RCF &lt;2 mm short of the apex (OR = 4.4), untreated root canals (OR = 2.9), and inhomogeneity of RCF (OR = 1.2). Extrusion of sealer was least associated with AR. Molars were most frequently associated with AR (P &lt; 0.05). Root canal–filled teeth showed significantly more AR in men compared with women (P &lt; 0.05). Conclusions: About 42.5% of root canal–filled teeth were associated with AR, and in about one-third of these teeth, the RCF terminated more than 2 mm short of the apex. Clinical relevance: Each step in root canal therapy influences treatment outcome and prevalence of periapical radiolucencies. Determination of the working length is still one of the key points to achieve predictable periapical healing, and homogenous root canal filling reaching the foramen major seems to be essential.","author":[{"dropping-particle":"","family":"Bürklein","given":"Sebastian","non-dropping-particle":"","parse-names":false,"suffix":""},{"dropping-particle":"","family":"Schäfer","given":"Edgar","non-dropping-particle":"","parse-names":false,"suffix":""},{"dropping-particle":"","family":"Jöhren","given":"Hans Peter","non-dropping-particle":"","parse-names":false,"suffix":""},{"dropping-particle":"","family":"Donnermeyer","given":"David","non-dropping-particle":"","parse-names":false,"suffix":""}],"container-title":"Clinical Oral Investigations","id":"ITEM-4","issue":"3","issued":{"date-parts":[["2020","3","1"]]},"page":"1217-1227","publisher":"Springer","title":"Quality of root canal fillings and prevalence of apical radiolucencies in a German population: a CBCT analysis","type":"article-journal","volume":"24"},"uris":["http://www.mendeley.com/documents/?uuid=74f8e6f9-3932-33b0-b7b0-9df3af2df433"]},{"id":"ITEM-5","itemData":{"DOI":"10.1016/j.joen.2005.12.016","ISSN":"00992399","PMID":"17320702","abstract":"Pulpitis results in significant morbidity among the elderly, particularly in underserved communities. We collected panoramic oral radiographs from 244 (mean age 67) participants of the Northern Manhattan Study, a prospective cohort study of stroke risk in a multiethnic urban population. Radiographs were evaluated for missing teeth, caries, restorations, periodontal bone loss, adequacy of endodontic treatment, and periapical radiolucencies. In the study 206 subjects were dentate (mean 17.1 teeth). 5.1% of teeth had periapical radiolucencies, and 4.8% had been endodontically treated; 37.5% of endodontically treated teeth had periapical radiolucencies. Teeth with restorations, periodontal bone loss, pulpotomy, and inadequate root canal filling had a significantly higher occurrence of periapical radiolucency (p &lt; 0.05). Among all root filled teeth, only 26% were deemed satisfactory. We conclude that apical periodontitis is widely prevalent and the technical standard of root fillings is poor in this cohort. There is a substantial need for improved dental care among the northern Manhattan elderly. © 2007 American Association of Endodontists.","author":[{"dropping-particle":"","family":"Chen","given":"Chia Yi","non-dropping-particle":"","parse-names":false,"suffix":""},{"dropping-particle":"","family":"Hasselgren","given":"Gunnar","non-dropping-particle":"","parse-names":false,"suffix":""},{"dropping-particle":"","family":"Serman","given":"Neill","non-dropping-particle":"","parse-names":false,"suffix":""},{"dropping-particle":"","family":"Elkind","given":"Mitchell S.V.","non-dropping-particle":"","parse-names":false,"suffix":""},{"dropping-particle":"","family":"Desvarieux","given":"Moïse","non-dropping-particle":"","parse-names":false,"suffix":""},{"dropping-particle":"","family":"Engebretson","given":"Steven P.","non-dropping-particle":"","parse-names":false,"suffix":""}],"container-title":"Journal of Endodontics","id":"ITEM-5","issue":"3","issued":{"date-parts":[["2007","3"]]},"page":"230-234","title":"Prevalence and Quality of Endodontic Treatment in the Northern Manhattan Elderly","type":"article-journal","volume":"33"},"uris":["http://www.mendeley.com/documents/?uuid=9bf50d0e-3b29-36df-8ce6-71e0eb15f068"]},{"id":"ITEM-6","itemData":{"DOI":"10.1046/j.1365-2591.2001.00370.x","ISSN":"01432885","abstract":"Kirkevang L-L, Hörsted-Bindslev P, Ørstavik D, Wenzel A. Frequency and distribution of endodontically treated teeth and apical periodontitis in an urban Danish population. International Endodontic Journal , 34 , 198-205, 2001. Aim The aim of this study was to investigate the prevalence of endodontically treated teeth and apical periodontitis (AP) in a Danish population. Methodology From Aarhus County 614 individuals were radiographically examined, and the frequency of endodontic treatment and periapical status of all teeth were assessed. The year of birth of the subjects ranged from 1935 to 1975. The chi-squared test was used to determine the significance of differences between males and females and amongst age and tooth groups for the following parameters: AP, the number of endodontic-ally treated teeth, and the number of endodontically treated teeth with AP. Results A total of 15 984 teeth were examined; of these 538 (3.4%) had AP and 773 (4.8%) had been endodontically treated. Of the endodontically treated teeth, 404 (52.2%) had AP. Females had more endo-dontically treated teeth than males; otherwise, no effect of gender was observed. Significantly more molars (P &lt; 0.01) had been endodontically treated (8.1%) compared to premolars (5.4%) and anterior teeth (2.5%). The prevalence of AP in connection with molars was significantly (P &lt; 0.01) higher (7.0%) than premolars (2.8%) and anterior teeth (1.5%). The prevalence of endodontically treated teeth and of teeth with AP gradually increased with age. Conclusions The average number of teeth, the number of teeth with AP and the number of teeth with endodontic treatment in Danish adults were comparable to findings in other European countries. The frequency of endodontic-ally treated teeth with AP was found to be high compared to that demonstrated in other epidemiological studies.","author":[{"dropping-particle":"","family":"Kirkevang","given":"L-L.","non-dropping-particle":"","parse-names":false,"suffix":""},{"dropping-particle":"","family":"Hörsted-Bindslev","given":"P.","non-dropping-particle":"","parse-names":false,"suffix":""},{"dropping-particle":"","family":"Ørstavik","given":"D.","non-dropping-particle":"","parse-names":false,"suffix":""},{"dropping-particle":"","family":"Wenzel","given":"A.","non-dropping-particle":"","parse-names":false,"suffix":""}],"container-title":"International Endodontic Journal","id":"ITEM-6","issue":"3","issued":{"date-parts":[["2001","4"]]},"page":"198-205","title":"Frequency and distribution of endodontically treated teeth and apical periodontitis in an urban Danish population","type":"article-journal","volume":"34"},"uris":["http://www.mendeley.com/documents/?uuid=1d9b6fa5-f778-3187-a74f-a76d38ce4110"]}],"mendeley":{"formattedCitation":"[16,32,33,40,41,67]","plainTextFormattedCitation":"[16,32,33,40,41,67]","previouslyFormattedCitation":"[16,32,33,40,41,67]"},"properties":{"noteIndex":0},"schema":"https://github.com/citation-style-language/schema/raw/master/csl-citation.json"}</w:instrText>
      </w:r>
      <w:r w:rsidRPr="00600D30">
        <w:rPr>
          <w:rFonts w:ascii="Times New Roman" w:hAnsi="Times New Roman"/>
          <w:sz w:val="24"/>
          <w:szCs w:val="24"/>
        </w:rPr>
        <w:fldChar w:fldCharType="separate"/>
      </w:r>
      <w:r w:rsidRPr="005547B3">
        <w:rPr>
          <w:rFonts w:ascii="Times New Roman" w:hAnsi="Times New Roman"/>
          <w:noProof/>
          <w:sz w:val="24"/>
          <w:szCs w:val="24"/>
        </w:rPr>
        <w:t>[16,32,33,40,41,67]</w:t>
      </w:r>
      <w:r w:rsidRPr="00600D30">
        <w:rPr>
          <w:rFonts w:ascii="Times New Roman" w:hAnsi="Times New Roman"/>
          <w:sz w:val="24"/>
          <w:szCs w:val="24"/>
        </w:rPr>
        <w:fldChar w:fldCharType="end"/>
      </w:r>
      <w:r w:rsidRPr="00600D30">
        <w:rPr>
          <w:rFonts w:ascii="Times New Roman" w:hAnsi="Times New Roman"/>
          <w:sz w:val="24"/>
          <w:szCs w:val="24"/>
        </w:rPr>
        <w:t xml:space="preserve">. The current report is in disagreement with some other studies showing higher prevalence of root canal treatments - 23-33.6% </w:t>
      </w:r>
      <w:r w:rsidRPr="00600D30">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46/j.1365-2591.2002.00547.x","ISSN":"0143-2885","abstract":"Lupi-Pegurier L, Bertrand M-F, Muller-Bolla M, Rocca JP, Bolla M. Periapical status, prevalence and quality of endodontic treatment in an adult French population. International Endodontic Journal, 35, 690^697, 2002. Aim The aim of this study was to determine the peri-apical status and the quality of root-canal treatment amongst an adult population attending the dental school in Nice, France during 1998. Methodology Patients who attended the dental school for the ¢rst time during 1998 were included. Panoramic radiographs, taken by a trained radiology assistant, were used in this study. The periapical areas of all teeth with the exception of third molars, were examined and the technical quality of root ¢ll-ings were evaluated for both apical extension and density. Statistical analyses were conducted using anova, Chi-square, Fisher's PLSD and Cohen's Kappa tests. Results The survey involved 344 patients: 180 females and 164 males. Males had signi¢cantly fewer natural remaining teeth than females (P &lt; 0.03). Similarly , the average number of root-¢lled teeth was lower for males (P &lt; 0.01). Nonroot-¢lled teeth (n ¼ 6126) had signi¢cantly fewer signs of periapical pathology than root-¢lled teeth (n ¼ 1429) (1.7% vs. 31.5%, P &lt; 0.0001). The majority of root ¢llings were poorly executed. There was a signi¢cant correlation between the presence of periapical pathology and inadequate root-canal ¢llings (P &lt; 0.001). Conclusions The results of the present study indicate that many root-canal treatments were technically unsatisfactory in terms of quality and treatment outcome. There is a need for endodontic retreatment in the population examined.","author":[{"dropping-particle":"","family":"Lupi-Pegurier","given":"L.","non-dropping-particle":"","parse-names":false,"suffix":""},{"dropping-particle":"","family":"Bertrand","given":"M.-F.","non-dropping-particle":"","parse-names":false,"suffix":""},{"dropping-particle":"","family":"Muller-Bolla","given":"M.","non-dropping-particle":"","parse-names":false,"suffix":""},{"dropping-particle":"","family":"Rocca","given":"J. P.","non-dropping-particle":"","parse-names":false,"suffix":""},{"dropping-particle":"","family":"Bolla","given":"M.","non-dropping-particle":"","parse-names":false,"suffix":""}],"container-title":"International Endodontic Journal","id":"ITEM-1","issue":"8","issued":{"date-parts":[["2002","8"]]},"page":"690-697","title":"Periapical status, prevalence and quality of endodontic treatment in an adult French population","type":"article-journal","volume":"35"},"uris":["http://www.mendeley.com/documents/?uuid=9a4c0043-e2f5-3c1c-945a-0e84d3742065"]},{"id":"ITEM-2","itemData":{"ISSN":"0347-9994","PMID":"3064332","abstract":"In a retrospective study, 50 patients over 70 years of age, selected from a private specialist clinic for fixed and removable prosthodontics, were studied. They all had remaining natural teeth and had undergone complete dental treatment at least 5 years before. The age-range was 70-96 and they had been treated 6-25 years before the study. The patients had on average 13.9 teeth. During the five-year observation period, 32 patients developed caries, with a mean number of 5.0 lesions (range 1-22). 79 fillings were made due to other defects than caries. 25 root canal fillings were made, due to caries lesions after loosened fillings or crowns in 5 cases and for other reasons than caries in 20 cases. 4.4% of the natural teeth had to be extracted. 19 crowns, 11 bridges and 1 splint were made. The prophylactic periodontal and cariological care delivered during the 5 years varied from 0 to 350 minutes (mean 89). The time for prophylactic treatment was not significantly correlated to the total number of natural teeth per patient but instead to the number of periodontally severely involved teeth (i.e. with 50% or less marginal bone support). The overall conclusion is that 3.5 times as much chairside treatment time was used for therapeutic measures as for prophylaxis.","author":[{"dropping-particle":"","family":"Owall","given":"B","non-dropping-particle":"","parse-names":false,"suffix":""}],"container-title":"Swedish dental journal","id":"ITEM-2","issue":"5","issued":{"date-parts":[["1988"]]},"page":"173-9","title":"A retrospective 5-year study of dental treatment in a group of elderly persons.","type":"article-journal","volume":"12"},"uris":["http://www.mendeley.com/documents/?uuid=bec83858-e7ef-3d4c-b897-2511ec603168"]},{"id":"ITEM-3","itemData":{"DOI":"10.1590/S0103-64402008000400005","ISSN":"0103-6440","abstract":"&lt;p&gt;This cross-sectional study examined the prevalence of endodontically treated teeth in 1,401 Brazilian adults. Panoramic radiographs were selected at the Radiological Center of Orofacial Images (CRIOF, Cuiabá, MT, Brazil) between August 2002 and September 2007. Three independent endodontists discussed interpretation criteria and classified specimens according to the following data: presence of root canal treatment, which was defined as partially or completely filled canal space, regardless of whether filling ended at the radiographic apex or not; presence of intracanal post; and associated apical periodontitis. Odds ratio, logistic regression and a chi-square test were used for statistical analyses. Significance level was set at p&amp;lt;0.05. Of 29,467 teeth evaluated, 6,313 (21.4%) were treated endodontically. Endodontic treatment was most frequent in maxillary premolars and molars, whereas mandibular incisors showed the lowest prevalence. Most endodontically treated teeth were found in people aged 46 to 60 years (47.6%, p&amp;lt;0.001) and the prevalence increased with age in this age range. Females (61.9%, p&amp;lt;0.001) showed a higher prevalence of teeth with root fillings than males. The present study found a higher prevalence of endodontically treated teeth in a Brazilian adult population compared to the prevalence reported in epidemiological studies conducted in other countries.&lt;/p&gt;","author":[{"dropping-particle":"","family":"Hollanda","given":"Augusto César Braz","non-dropping-particle":"","parse-names":false,"suffix":""},{"dropping-particle":"de","family":"Alencar","given":"Ana Helena Gonçalves","non-dropping-particle":"","parse-names":false,"suffix":""},{"dropping-particle":"","family":"Estrela","given":"Cyntia Rodrigues de Araújo","non-dropping-particle":"","parse-names":false,"suffix":""},{"dropping-particle":"","family":"Bueno","given":"Mike Reis","non-dropping-particle":"","parse-names":false,"suffix":""},{"dropping-particle":"","family":"Estrela","given":"Carlos","non-dropping-particle":"","parse-names":false,"suffix":""}],"container-title":"Brazilian Dental Journal","id":"ITEM-3","issue":"4","issued":{"date-parts":[["2008"]]},"page":"313-317","title":"Prevalence of endodontically treated teeth in a Brazilian adult population","type":"article-journal","volume":"19"},"uris":["http://www.mendeley.com/documents/?uuid=b17ee83c-1b9e-349e-a849-5ace28a7bc01"]}],"mendeley":{"formattedCitation":"[21,87,88]","plainTextFormattedCitation":"[21,87,88]","previouslyFormattedCitation":"[21,87,88]"},"properties":{"noteIndex":0},"schema":"https://github.com/citation-style-language/schema/raw/master/csl-citation.json"}</w:instrText>
      </w:r>
      <w:r w:rsidRPr="00600D30">
        <w:rPr>
          <w:rFonts w:ascii="Times New Roman" w:hAnsi="Times New Roman"/>
          <w:sz w:val="24"/>
          <w:szCs w:val="24"/>
        </w:rPr>
        <w:fldChar w:fldCharType="separate"/>
      </w:r>
      <w:r w:rsidRPr="005547B3">
        <w:rPr>
          <w:rFonts w:ascii="Times New Roman" w:hAnsi="Times New Roman"/>
          <w:noProof/>
          <w:sz w:val="24"/>
          <w:szCs w:val="24"/>
        </w:rPr>
        <w:t>[21,87,88]</w:t>
      </w:r>
      <w:r w:rsidRPr="00600D30">
        <w:rPr>
          <w:rFonts w:ascii="Times New Roman" w:hAnsi="Times New Roman"/>
          <w:sz w:val="24"/>
          <w:szCs w:val="24"/>
        </w:rPr>
        <w:fldChar w:fldCharType="end"/>
      </w:r>
      <w:r w:rsidRPr="00600D30">
        <w:rPr>
          <w:rFonts w:ascii="Times New Roman" w:hAnsi="Times New Roman"/>
          <w:sz w:val="24"/>
          <w:szCs w:val="24"/>
        </w:rPr>
        <w:t xml:space="preserve">. These discrepancies might be due to the higher sample of individuals </w:t>
      </w:r>
      <w:r w:rsidRPr="00600D30">
        <w:rPr>
          <w:rFonts w:ascii="Times New Roman" w:hAnsi="Times New Roman"/>
          <w:sz w:val="24"/>
          <w:szCs w:val="24"/>
        </w:rPr>
        <w:fldChar w:fldCharType="begin" w:fldLock="1"/>
      </w:r>
      <w:r w:rsidRPr="00600D30">
        <w:rPr>
          <w:rFonts w:ascii="Times New Roman" w:hAnsi="Times New Roman"/>
          <w:sz w:val="24"/>
          <w:szCs w:val="24"/>
        </w:rPr>
        <w:instrText>ADDIN CSL_CITATION {"citationItems":[{"id":"ITEM-1","itemData":{"DOI":"10.1046/j.1365-2591.2001.00370.x","ISSN":"01432885","abstract":"Kirkevang L-L, Hörsted-Bindslev P, Ørstavik D, Wenzel A. Frequency and distribution of endodontically treated teeth and apical periodontitis in an urban Danish population. International Endodontic Journal , 34 , 198-205, 2001. Aim The aim of this study was to investigate the prevalence of endodontically treated teeth and apical periodontitis (AP) in a Danish population. Methodology From Aarhus County 614 individuals were radiographically examined, and the frequency of endodontic treatment and periapical status of all teeth were assessed. The year of birth of the subjects ranged from 1935 to 1975. The chi-squared test was used to determine the significance of differences between males and females and amongst age and tooth groups for the following parameters: AP, the number of endodontic-ally treated teeth, and the number of endodontically treated teeth with AP. Results A total of 15 984 teeth were examined; of these 538 (3.4%) had AP and 773 (4.8%) had been endodontically treated. Of the endodontically treated teeth, 404 (52.2%) had AP. Females had more endo-dontically treated teeth than males; otherwise, no effect of gender was observed. Significantly more molars (P &lt; 0.01) had been endodontically treated (8.1%) compared to premolars (5.4%) and anterior teeth (2.5%). The prevalence of AP in connection with molars was significantly (P &lt; 0.01) higher (7.0%) than premolars (2.8%) and anterior teeth (1.5%). The prevalence of endodontically treated teeth and of teeth with AP gradually increased with age. Conclusions The average number of teeth, the number of teeth with AP and the number of teeth with endodontic treatment in Danish adults were comparable to findings in other European countries. The frequency of endodontic-ally treated teeth with AP was found to be high compared to that demonstrated in other epidemiological studies.","author":[{"dropping-particle":"","family":"Kirkevang","given":"L-L.","non-dropping-particle":"","parse-names":false,"suffix":""},{"dropping-particle":"","family":"Hörsted-Bindslev","given":"P.","non-dropping-particle":"","parse-names":false,"suffix":""},{"dropping-particle":"","family":"Ørstavik","given":"D.","non-dropping-particle":"","parse-names":false,"suffix":""},{"dropping-particle":"","family":"Wenzel","given":"A.","non-dropping-particle":"","parse-names":false,"suffix":""}],"container-title":"International Endodontic Journal","id":"ITEM-1","issue":"3","issued":{"date-parts":[["2001","4"]]},"page":"198-205","title":"Frequency and distribution of endodontically treated teeth and apical periodontitis in an urban Danish population","type":"article-journal","volume":"34"},"uris":["http://www.mendeley.com/documents/?uuid=1d9b6fa5-f778-3187-a74f-a76d38ce4110"]}],"mendeley":{"formattedCitation":"[32]","plainTextFormattedCitation":"[32]","previouslyFormattedCitation":"[32]"},"properties":{"noteIndex":0},"schema":"https://github.com/citation-style-language/schema/raw/master/csl-citation.json"}</w:instrText>
      </w:r>
      <w:r w:rsidRPr="00600D30">
        <w:rPr>
          <w:rFonts w:ascii="Times New Roman" w:hAnsi="Times New Roman"/>
          <w:sz w:val="24"/>
          <w:szCs w:val="24"/>
        </w:rPr>
        <w:fldChar w:fldCharType="separate"/>
      </w:r>
      <w:r w:rsidRPr="00600D30">
        <w:rPr>
          <w:rFonts w:ascii="Times New Roman" w:hAnsi="Times New Roman"/>
          <w:noProof/>
          <w:sz w:val="24"/>
          <w:szCs w:val="24"/>
        </w:rPr>
        <w:t>[32]</w:t>
      </w:r>
      <w:r w:rsidRPr="00600D30">
        <w:rPr>
          <w:rFonts w:ascii="Times New Roman" w:hAnsi="Times New Roman"/>
          <w:sz w:val="24"/>
          <w:szCs w:val="24"/>
        </w:rPr>
        <w:fldChar w:fldCharType="end"/>
      </w:r>
      <w:r w:rsidRPr="00600D30">
        <w:rPr>
          <w:rFonts w:ascii="Times New Roman" w:hAnsi="Times New Roman"/>
          <w:sz w:val="24"/>
          <w:szCs w:val="24"/>
        </w:rPr>
        <w:t xml:space="preserve"> or a lower number of teeth </w:t>
      </w:r>
      <w:r w:rsidRPr="00600D30">
        <w:rPr>
          <w:rFonts w:ascii="Times New Roman" w:hAnsi="Times New Roman"/>
          <w:sz w:val="24"/>
          <w:szCs w:val="24"/>
        </w:rPr>
        <w:fldChar w:fldCharType="begin" w:fldLock="1"/>
      </w:r>
      <w:r w:rsidRPr="00600D30">
        <w:rPr>
          <w:rFonts w:ascii="Times New Roman" w:hAnsi="Times New Roman"/>
          <w:sz w:val="24"/>
          <w:szCs w:val="24"/>
        </w:rPr>
        <w:instrText>ADDIN CSL_CITATION {"citationItems":[{"id":"ITEM-1","itemData":{"DOI":"10.1016/j.joen.2005.12.016","ISSN":"00992399","PMID":"17320702","abstract":"Pulpitis results in significant morbidity among the elderly, particularly in underserved communities. We collected panoramic oral radiographs from 244 (mean age 67) participants of the Northern Manhattan Study, a prospective cohort study of stroke risk in a multiethnic urban population. Radiographs were evaluated for missing teeth, caries, restorations, periodontal bone loss, adequacy of endodontic treatment, and periapical radiolucencies. In the study 206 subjects were dentate (mean 17.1 teeth). 5.1% of teeth had periapical radiolucencies, and 4.8% had been endodontically treated; 37.5% of endodontically treated teeth had periapical radiolucencies. Teeth with restorations, periodontal bone loss, pulpotomy, and inadequate root canal filling had a significantly higher occurrence of periapical radiolucency (p &lt; 0.05). Among all root filled teeth, only 26% were deemed satisfactory. We conclude that apical periodontitis is widely prevalent and the technical standard of root fillings is poor in this cohort. There is a substantial need for improved dental care among the northern Manhattan elderly. © 2007 American Association of Endodontists.","author":[{"dropping-particle":"","family":"Chen","given":"Chia Yi","non-dropping-particle":"","parse-names":false,"suffix":""},{"dropping-particle":"","family":"Hasselgren","given":"Gunnar","non-dropping-particle":"","parse-names":false,"suffix":""},{"dropping-particle":"","family":"Serman","given":"Neill","non-dropping-particle":"","parse-names":false,"suffix":""},{"dropping-particle":"","family":"Elkind","given":"Mitchell S.V.","non-dropping-particle":"","parse-names":false,"suffix":""},{"dropping-particle":"","family":"Desvarieux","given":"Moïse","non-dropping-particle":"","parse-names":false,"suffix":""},{"dropping-particle":"","family":"Engebretson","given":"Steven P.","non-dropping-particle":"","parse-names":false,"suffix":""}],"container-title":"Journal of Endodontics","id":"ITEM-1","issue":"3","issued":{"date-parts":[["2007","3"]]},"page":"230-234","title":"Prevalence and Quality of Endodontic Treatment in the Northern Manhattan Elderly","type":"article-journal","volume":"33"},"uris":["http://www.mendeley.com/documents/?uuid=9bf50d0e-3b29-36df-8ce6-71e0eb15f068"]}],"mendeley":{"formattedCitation":"[16]","plainTextFormattedCitation":"[16]","previouslyFormattedCitation":"[16]"},"properties":{"noteIndex":0},"schema":"https://github.com/citation-style-language/schema/raw/master/csl-citation.json"}</w:instrText>
      </w:r>
      <w:r w:rsidRPr="00600D30">
        <w:rPr>
          <w:rFonts w:ascii="Times New Roman" w:hAnsi="Times New Roman"/>
          <w:sz w:val="24"/>
          <w:szCs w:val="24"/>
        </w:rPr>
        <w:fldChar w:fldCharType="separate"/>
      </w:r>
      <w:r w:rsidRPr="00600D30">
        <w:rPr>
          <w:rFonts w:ascii="Times New Roman" w:hAnsi="Times New Roman"/>
          <w:noProof/>
          <w:sz w:val="24"/>
          <w:szCs w:val="24"/>
        </w:rPr>
        <w:t>[16]</w:t>
      </w:r>
      <w:r w:rsidRPr="00600D30">
        <w:rPr>
          <w:rFonts w:ascii="Times New Roman" w:hAnsi="Times New Roman"/>
          <w:sz w:val="24"/>
          <w:szCs w:val="24"/>
        </w:rPr>
        <w:fldChar w:fldCharType="end"/>
      </w:r>
      <w:r w:rsidRPr="00600D30">
        <w:rPr>
          <w:rFonts w:ascii="Times New Roman" w:hAnsi="Times New Roman"/>
          <w:sz w:val="24"/>
          <w:szCs w:val="24"/>
        </w:rPr>
        <w:t xml:space="preserve">, or differences in the characteristics of population </w:t>
      </w:r>
      <w:r w:rsidRPr="00600D30">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07/s00784-019-02985-y","ISSN":"14363771","PMID":"31312970","abstract":"Objectives: The aim of this study was to determine the frequency and quality of root canal fillings (RCF) and the prevalence of apical radiolucency (AR) in a German population. Material and methods: Five hundred randomly selected full-size CBCT images (Planmeca ProMax 3D, FOV = 8 × 8 cm, voxel size 160 μm or 200 μm) were obtained from German patients (40.6% = ♂; 59.4% = ♀; mean age = 50.21 ± 12.45 years). A total of 8254 teeth were examined for pathology (AR, widened periodontal ligament). The relationship between AR and existing RCF and the quality of RCF were documented. Frequency and correlations between the left and right sides and gender distribution were analyzed statistically using the chi-square test. Results: The overall prevalence of AR was 3.8%, whereas for teeth with RCF, it was 42.5%. Patients had approximately 1.4 root canal–filled teeth (8.2% of all teeth). RCF terminated more than 2 mm short of the radiological apex in 31.2%, 5.1% reached beyond the apex, 8.1% were associated with extruded sealer, and 5.3% presented untreated root canals. Odds ratio of having an AR was highest in teeth with RCF beyond the apex (OR = 27.0) followed by RCF &lt;2 mm short of the apex (OR = 4.4), untreated root canals (OR = 2.9), and inhomogeneity of RCF (OR = 1.2). Extrusion of sealer was least associated with AR. Molars were most frequently associated with AR (P &lt; 0.05). Root canal–filled teeth showed significantly more AR in men compared with women (P &lt; 0.05). Conclusions: About 42.5% of root canal–filled teeth were associated with AR, and in about one-third of these teeth, the RCF terminated more than 2 mm short of the apex. Clinical relevance: Each step in root canal therapy influences treatment outcome and prevalence of periapical radiolucencies. Determination of the working length is still one of the key points to achieve predictable periapical healing, and homogenous root canal filling reaching the foramen major seems to be essential.","author":[{"dropping-particle":"","family":"Bürklein","given":"Sebastian","non-dropping-particle":"","parse-names":false,"suffix":""},{"dropping-particle":"","family":"Schäfer","given":"Edgar","non-dropping-particle":"","parse-names":false,"suffix":""},{"dropping-particle":"","family":"Jöhren","given":"Hans Peter","non-dropping-particle":"","parse-names":false,"suffix":""},{"dropping-particle":"","family":"Donnermeyer","given":"David","non-dropping-particle":"","parse-names":false,"suffix":""}],"container-title":"Clinical Oral Investigations","id":"ITEM-1","issue":"3","issued":{"date-parts":[["2020","3","1"]]},"page":"1217-1227","publisher":"Springer","title":"Quality of root canal fillings and prevalence of apical radiolucencies in a German population: a CBCT analysis","type":"article-journal","volume":"24"},"uris":["http://www.mendeley.com/documents/?uuid=74f8e6f9-3932-33b0-b7b0-9df3af2df433"]},{"id":"ITEM-2","itemData":{"DOI":"10.1111/iej.13256","ISSN":"13652591","PMID":"31749154","abstract":"Aim: To analyse the prevalence of periapical lesions and their association with previous root canal treatment, root canal filling length and type of coronal restoration using in vivo cone-beam computed tomographic (CBCT) assessment. Methodology: A global sample of 20 836 teeth, with a combined total of 27 046 roots, from 1160 patients, was analysed via CBCT assessment in eight health centres. Each tooth was evaluated by one out of five examiners after having performed a defined calibration procedure on the basis of 319 teeth. Intra- and inter-rater reliability tests were performed. Each tooth was classified according the tooth number, presence/absence of periapical lesions, presence/absence of previous root canal treatment, length of root canal filling (short, good or overfilling) and type of coronal restoration. The z-test for proportions was used to analyse differences between tooth subgroups, and an odds ratio was determined in order to analyse the association between treatment status and periapical lesions. A P &lt; 0.05 was considered significant. Results: At a tooth level, the overall prevalence of periapical lesions in the sample was 10.4%. Maxillary teeth were associated with a significantly larger percentage of lesions (13.1%), whilst maxillary first molars had the greater proportion of lesions (21.2%). The prevalence of periapical lesions was significantly larger in root filled teeth (55.5%), short root canal fillings (72.7%) and in teeth restored with crowns (46.1%). At a root level, the mesiobuccal roots of both maxillary first molars had a tendency for a larger percentage of periapical lesions. Conclusion: History of root canal treatment, root canal filling length and type of coronal restoration influenced the presence of periapical lesions. Molars were more commonly associated with periapical lesions on root filled teeth, particularly those with short root fillings and those with crowns.","author":[{"dropping-particle":"","family":"Meirinhos","given":"J.","non-dropping-particle":"","parse-names":false,"suffix":""},{"dropping-particle":"","family":"Martins","given":"J. N.R.","non-dropping-particle":"","parse-names":false,"suffix":""},{"dropping-particle":"","family":"Pereira","given":"B.","non-dropping-particle":"","parse-names":false,"suffix":""},{"dropping-particle":"","family":"Baruwa","given":"A.","non-dropping-particle":"","parse-names":false,"suffix":""},{"dropping-particle":"","family":"Gouveia","given":"J.","non-dropping-particle":"","parse-names":false,"suffix":""},{"dropping-particle":"","family":"Quaresma","given":"S. A.","non-dropping-particle":"","parse-names":false,"suffix":""},{"dropping-particle":"","family":"Monroe","given":"A.","non-dropping-particle":"","parse-names":false,"suffix":""},{"dropping-particle":"","family":"Ginjeira","given":"A.","non-dropping-particle":"","parse-names":false,"suffix":""}],"container-title":"International Endodontic Journal","id":"ITEM-2","issue":"4","issued":{"date-parts":[["2020","4","1"]]},"page":"573-584","publisher":"Blackwell Publishing Ltd","title":"Prevalence of apical periodontitis and its association with previous root canal treatment, root canal filling length and type of coronal restoration – a cross-sectional study","type":"article-journal","volume":"53"},"uris":["http://www.mendeley.com/documents/?uuid=27ab7e88-cdaa-325f-8037-7836bf785003"]},{"id":"ITEM-3","itemData":{"DOI":"10.1590/S0103-64402008000400005","ISSN":"0103-6440","abstract":"&lt;p&gt;This cross-sectional study examined the prevalence of endodontically treated teeth in 1,401 Brazilian adults. Panoramic radiographs were selected at the Radiological Center of Orofacial Images (CRIOF, Cuiabá, MT, Brazil) between August 2002 and September 2007. Three independent endodontists discussed interpretation criteria and classified specimens according to the following data: presence of root canal treatment, which was defined as partially or completely filled canal space, regardless of whether filling ended at the radiographic apex or not; presence of intracanal post; and associated apical periodontitis. Odds ratio, logistic regression and a chi-square test were used for statistical analyses. Significance level was set at p&amp;lt;0.05. Of 29,467 teeth evaluated, 6,313 (21.4%) were treated endodontically. Endodontic treatment was most frequent in maxillary premolars and molars, whereas mandibular incisors showed the lowest prevalence. Most endodontically treated teeth were found in people aged 46 to 60 years (47.6%, p&amp;lt;0.001) and the prevalence increased with age in this age range. Females (61.9%, p&amp;lt;0.001) showed a higher prevalence of teeth with root fillings than males. The present study found a higher prevalence of endodontically treated teeth in a Brazilian adult population compared to the prevalence reported in epidemiological studies conducted in other countries.&lt;/p&gt;","author":[{"dropping-particle":"","family":"Hollanda","given":"Augusto César Braz","non-dropping-particle":"","parse-names":false,"suffix":""},{"dropping-particle":"de","family":"Alencar","given":"Ana Helena Gonçalves","non-dropping-particle":"","parse-names":false,"suffix":""},{"dropping-particle":"","family":"Estrela","given":"Cyntia Rodrigues de Araújo","non-dropping-particle":"","parse-names":false,"suffix":""},{"dropping-particle":"","family":"Bueno","given":"Mike Reis","non-dropping-particle":"","parse-names":false,"suffix":""},{"dropping-particle":"","family":"Estrela","given":"Carlos","non-dropping-particle":"","parse-names":false,"suffix":""}],"container-title":"Brazilian Dental Journal","id":"ITEM-3","issue":"4","issued":{"date-parts":[["2008"]]},"page":"313-317","title":"Prevalence of endodontically treated teeth in a Brazilian adult population","type":"article-journal","volume":"19"},"uris":["http://www.mendeley.com/documents/?uuid=b17ee83c-1b9e-349e-a849-5ace28a7bc01"]}],"mendeley":{"formattedCitation":"[21,40,41]","plainTextFormattedCitation":"[21,40,41]","previouslyFormattedCitation":"[21,40,41]"},"properties":{"noteIndex":0},"schema":"https://github.com/citation-style-language/schema/raw/master/csl-citation.json"}</w:instrText>
      </w:r>
      <w:r w:rsidRPr="00600D30">
        <w:rPr>
          <w:rFonts w:ascii="Times New Roman" w:hAnsi="Times New Roman"/>
          <w:sz w:val="24"/>
          <w:szCs w:val="24"/>
        </w:rPr>
        <w:fldChar w:fldCharType="separate"/>
      </w:r>
      <w:r w:rsidRPr="00885F8E">
        <w:rPr>
          <w:rFonts w:ascii="Times New Roman" w:hAnsi="Times New Roman"/>
          <w:noProof/>
          <w:sz w:val="24"/>
          <w:szCs w:val="24"/>
        </w:rPr>
        <w:t>[21,40,41]</w:t>
      </w:r>
      <w:r w:rsidRPr="00600D30">
        <w:rPr>
          <w:rFonts w:ascii="Times New Roman" w:hAnsi="Times New Roman"/>
          <w:sz w:val="24"/>
          <w:szCs w:val="24"/>
        </w:rPr>
        <w:fldChar w:fldCharType="end"/>
      </w:r>
      <w:r w:rsidRPr="00600D30">
        <w:rPr>
          <w:rFonts w:ascii="Times New Roman" w:hAnsi="Times New Roman"/>
          <w:sz w:val="24"/>
          <w:szCs w:val="24"/>
        </w:rPr>
        <w:t xml:space="preserve">. </w:t>
      </w:r>
    </w:p>
    <w:p w14:paraId="3FEEB487" w14:textId="58FB292F" w:rsidR="00033FC5" w:rsidRDefault="00033FC5"/>
    <w:sectPr w:rsidR="00033FC5" w:rsidSect="0099299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2998"/>
    <w:rsid w:val="00003B51"/>
    <w:rsid w:val="00033FC5"/>
    <w:rsid w:val="00077B24"/>
    <w:rsid w:val="00171106"/>
    <w:rsid w:val="00257333"/>
    <w:rsid w:val="003370F9"/>
    <w:rsid w:val="005A1474"/>
    <w:rsid w:val="00992998"/>
    <w:rsid w:val="00B2340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08F9F"/>
  <w15:chartTrackingRefBased/>
  <w15:docId w15:val="{2EE4DFBA-F671-4324-AAFF-5C9D7D8CB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rsid w:val="00992998"/>
    <w:rPr>
      <w:sz w:val="21"/>
      <w:szCs w:val="21"/>
    </w:rPr>
  </w:style>
  <w:style w:type="paragraph" w:styleId="Tekstkomentarza">
    <w:name w:val="annotation text"/>
    <w:basedOn w:val="Normalny"/>
    <w:link w:val="TekstkomentarzaZnak"/>
    <w:rsid w:val="00992998"/>
    <w:pPr>
      <w:spacing w:after="0" w:line="260" w:lineRule="atLeast"/>
      <w:jc w:val="both"/>
    </w:pPr>
    <w:rPr>
      <w:rFonts w:ascii="Palatino Linotype" w:eastAsia="SimSun" w:hAnsi="Palatino Linotype" w:cs="Times New Roman"/>
      <w:color w:val="000000"/>
      <w:sz w:val="20"/>
      <w:szCs w:val="20"/>
      <w:lang w:val="en-GB" w:eastAsia="zh-CN"/>
    </w:rPr>
  </w:style>
  <w:style w:type="character" w:customStyle="1" w:styleId="TekstkomentarzaZnak">
    <w:name w:val="Tekst komentarza Znak"/>
    <w:basedOn w:val="Domylnaczcionkaakapitu"/>
    <w:link w:val="Tekstkomentarza"/>
    <w:rsid w:val="00992998"/>
    <w:rPr>
      <w:rFonts w:ascii="Palatino Linotype" w:eastAsia="SimSun" w:hAnsi="Palatino Linotype" w:cs="Times New Roman"/>
      <w:color w:val="000000"/>
      <w:sz w:val="20"/>
      <w:szCs w:val="20"/>
      <w:lang w:val="en-GB" w:eastAsia="zh-CN"/>
    </w:rPr>
  </w:style>
  <w:style w:type="paragraph" w:customStyle="1" w:styleId="MDPI22heading2">
    <w:name w:val="MDPI_2.2_heading2"/>
    <w:qFormat/>
    <w:rsid w:val="00992998"/>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character" w:customStyle="1" w:styleId="rynqvb">
    <w:name w:val="rynqvb"/>
    <w:basedOn w:val="Domylnaczcionkaakapitu"/>
    <w:rsid w:val="00992998"/>
  </w:style>
  <w:style w:type="paragraph" w:customStyle="1" w:styleId="MDPI35textbeforelist">
    <w:name w:val="MDPI_3.5_text_before_list"/>
    <w:qFormat/>
    <w:rsid w:val="0099299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styleId="Tekstdymka">
    <w:name w:val="Balloon Text"/>
    <w:basedOn w:val="Normalny"/>
    <w:link w:val="TekstdymkaZnak"/>
    <w:uiPriority w:val="99"/>
    <w:semiHidden/>
    <w:unhideWhenUsed/>
    <w:rsid w:val="00992998"/>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992998"/>
    <w:rPr>
      <w:rFonts w:ascii="Segoe UI" w:hAnsi="Segoe UI" w:cs="Segoe UI"/>
      <w:sz w:val="18"/>
      <w:szCs w:val="18"/>
    </w:rPr>
  </w:style>
  <w:style w:type="paragraph" w:styleId="Tematkomentarza">
    <w:name w:val="annotation subject"/>
    <w:basedOn w:val="Tekstkomentarza"/>
    <w:next w:val="Tekstkomentarza"/>
    <w:link w:val="TematkomentarzaZnak"/>
    <w:uiPriority w:val="99"/>
    <w:semiHidden/>
    <w:unhideWhenUsed/>
    <w:rsid w:val="00003B51"/>
    <w:pPr>
      <w:spacing w:after="160" w:line="240" w:lineRule="auto"/>
      <w:jc w:val="left"/>
    </w:pPr>
    <w:rPr>
      <w:rFonts w:asciiTheme="minorHAnsi" w:eastAsiaTheme="minorHAnsi" w:hAnsiTheme="minorHAnsi" w:cstheme="minorBidi"/>
      <w:b/>
      <w:bCs/>
      <w:color w:val="auto"/>
      <w:lang w:val="pl-PL" w:eastAsia="en-US"/>
    </w:rPr>
  </w:style>
  <w:style w:type="character" w:customStyle="1" w:styleId="TematkomentarzaZnak">
    <w:name w:val="Temat komentarza Znak"/>
    <w:basedOn w:val="TekstkomentarzaZnak"/>
    <w:link w:val="Tematkomentarza"/>
    <w:uiPriority w:val="99"/>
    <w:semiHidden/>
    <w:rsid w:val="00003B51"/>
    <w:rPr>
      <w:rFonts w:ascii="Palatino Linotype" w:eastAsia="SimSun" w:hAnsi="Palatino Linotype" w:cs="Times New Roman"/>
      <w:b/>
      <w:bCs/>
      <w:color w:val="000000"/>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9505</Words>
  <Characters>57034</Characters>
  <Application>Microsoft Office Word</Application>
  <DocSecurity>0</DocSecurity>
  <Lines>475</Lines>
  <Paragraphs>13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6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yna Pietrzycka</dc:creator>
  <cp:keywords/>
  <dc:description/>
  <cp:lastModifiedBy>Krystyna Pietrzycka</cp:lastModifiedBy>
  <cp:revision>5</cp:revision>
  <dcterms:created xsi:type="dcterms:W3CDTF">2024-01-21T14:20:00Z</dcterms:created>
  <dcterms:modified xsi:type="dcterms:W3CDTF">2024-04-14T13:04:00Z</dcterms:modified>
</cp:coreProperties>
</file>